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69C" w:rsidRPr="0029569C" w:rsidRDefault="00C005F2" w:rsidP="003D6F83">
      <w:pPr>
        <w:spacing w:line="360" w:lineRule="auto"/>
        <w:ind w:right="-2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="003355D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F2B3F" w:rsidRPr="00FF2B3F">
        <w:rPr>
          <w:rFonts w:ascii="Times New Roman" w:hAnsi="Times New Roman" w:cs="Times New Roman"/>
          <w:b/>
          <w:bCs/>
          <w:sz w:val="24"/>
          <w:szCs w:val="24"/>
        </w:rPr>
        <w:t xml:space="preserve"> Factors associated with patient’s satisfaction with dentist (n=9,120) in primary health care</w:t>
      </w:r>
      <w:r w:rsidR="00FF2B3F">
        <w:rPr>
          <w:rFonts w:ascii="Times New Roman" w:hAnsi="Times New Roman" w:cs="Times New Roman"/>
          <w:b/>
          <w:bCs/>
          <w:sz w:val="24"/>
          <w:szCs w:val="24"/>
        </w:rPr>
        <w:t xml:space="preserve">, comparing scores up to 8 </w:t>
      </w:r>
      <w:r w:rsidR="00E56370">
        <w:rPr>
          <w:rFonts w:ascii="Times New Roman" w:hAnsi="Times New Roman" w:cs="Times New Roman"/>
          <w:b/>
          <w:bCs/>
          <w:sz w:val="24"/>
          <w:szCs w:val="24"/>
        </w:rPr>
        <w:t>with scores</w:t>
      </w:r>
      <w:r w:rsidR="00FF2B3F">
        <w:rPr>
          <w:rFonts w:ascii="Times New Roman" w:hAnsi="Times New Roman" w:cs="Times New Roman"/>
          <w:b/>
          <w:bCs/>
          <w:sz w:val="24"/>
          <w:szCs w:val="24"/>
        </w:rPr>
        <w:t xml:space="preserve"> 9 or 10, using binary logistic regression</w:t>
      </w:r>
      <w:r w:rsidR="00FF2B3F" w:rsidRPr="00FF2B3F">
        <w:rPr>
          <w:rFonts w:ascii="Times New Roman" w:hAnsi="Times New Roman" w:cs="Times New Roman"/>
          <w:b/>
          <w:bCs/>
          <w:sz w:val="24"/>
          <w:szCs w:val="24"/>
        </w:rPr>
        <w:t>, Brazil, 2013-2014</w:t>
      </w:r>
    </w:p>
    <w:tbl>
      <w:tblPr>
        <w:tblW w:w="10173" w:type="dxa"/>
        <w:tblLayout w:type="fixed"/>
        <w:tblLook w:val="04A0" w:firstRow="1" w:lastRow="0" w:firstColumn="1" w:lastColumn="0" w:noHBand="0" w:noVBand="1"/>
      </w:tblPr>
      <w:tblGrid>
        <w:gridCol w:w="4503"/>
        <w:gridCol w:w="1842"/>
        <w:gridCol w:w="993"/>
        <w:gridCol w:w="1842"/>
        <w:gridCol w:w="993"/>
      </w:tblGrid>
      <w:tr w:rsidR="004D3B64" w:rsidRPr="008D7E98" w:rsidTr="007C5EBE">
        <w:tc>
          <w:tcPr>
            <w:tcW w:w="4503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:rsidR="004D3B64" w:rsidRP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B6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</w:tcPr>
          <w:p w:rsidR="004D3B64" w:rsidRP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  <w:p w:rsid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:rsidR="004D3B64" w:rsidRP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>(CI 95%)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D3B64" w:rsidRP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4D3B64" w:rsidRP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</w:p>
          <w:p w:rsid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:rsidR="004D3B64" w:rsidRP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>(CI 95%)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4D3B64" w:rsidRPr="008D7E98" w:rsidRDefault="004D3B64" w:rsidP="008D7E9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55987" w:rsidRPr="00FA3E4F" w:rsidTr="007C5EBE">
        <w:trPr>
          <w:trHeight w:val="224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5987" w:rsidRPr="006C4139" w:rsidRDefault="00A55987" w:rsidP="00A559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4D3B64" w:rsidRPr="00FA3E4F" w:rsidTr="007C5EBE">
        <w:trPr>
          <w:trHeight w:val="715"/>
        </w:trPr>
        <w:tc>
          <w:tcPr>
            <w:tcW w:w="10173" w:type="dxa"/>
            <w:gridSpan w:val="5"/>
            <w:tcBorders>
              <w:top w:val="nil"/>
              <w:left w:val="nil"/>
            </w:tcBorders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764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D3B64" w:rsidRPr="00FA3E4F" w:rsidTr="007C5EBE">
        <w:trPr>
          <w:trHeight w:val="715"/>
        </w:trPr>
        <w:tc>
          <w:tcPr>
            <w:tcW w:w="4503" w:type="dxa"/>
            <w:tcBorders>
              <w:top w:val="nil"/>
              <w:left w:val="nil"/>
            </w:tcBorders>
          </w:tcPr>
          <w:p w:rsidR="004D3B64" w:rsidRPr="00FA3E4F" w:rsidRDefault="004D3B64" w:rsidP="004D3B6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42" w:type="dxa"/>
            <w:tcBorders>
              <w:top w:val="nil"/>
            </w:tcBorders>
          </w:tcPr>
          <w:p w:rsidR="004D3B64" w:rsidRPr="00FA3E4F" w:rsidRDefault="00B46373" w:rsidP="00B463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75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right w:val="single" w:sz="4" w:space="0" w:color="auto"/>
            </w:tcBorders>
          </w:tcPr>
          <w:p w:rsidR="004D3B64" w:rsidRPr="00FA3E4F" w:rsidRDefault="00B5594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FA3E4F" w:rsidRDefault="001423E4" w:rsidP="00B463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B46373">
              <w:rPr>
                <w:rFonts w:ascii="Times New Roman" w:hAnsi="Times New Roman" w:cs="Times New Roman"/>
                <w:sz w:val="24"/>
                <w:szCs w:val="24"/>
              </w:rPr>
              <w:t xml:space="preserve"> (0.62-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right w:val="nil"/>
            </w:tcBorders>
          </w:tcPr>
          <w:p w:rsidR="004D3B64" w:rsidRPr="00FA3E4F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3B64" w:rsidRPr="00FA3E4F" w:rsidTr="007C5EBE">
        <w:trPr>
          <w:trHeight w:val="715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4D3B64" w:rsidRPr="00FA3E4F" w:rsidRDefault="004D3B64" w:rsidP="004D3B6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D3B64" w:rsidRPr="00FA3E4F" w:rsidRDefault="001423E4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B64" w:rsidRPr="00FA3E4F" w:rsidTr="007C5EBE">
        <w:trPr>
          <w:trHeight w:val="715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4D3B64" w:rsidRPr="00FA3E4F" w:rsidRDefault="004D3B64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076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4D3B64" w:rsidRPr="00FA3E4F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1.01-1.02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D3B64" w:rsidRPr="00FA3E4F" w:rsidRDefault="00B5594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D3B64" w:rsidRPr="00FA3E4F" w:rsidRDefault="004D3B64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B64" w:rsidRPr="00FA3E4F" w:rsidTr="007C5EBE">
        <w:trPr>
          <w:trHeight w:val="98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level 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4D3B64" w:rsidRPr="00FA3E4F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graduat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4D3B64" w:rsidRPr="00FA3E4F" w:rsidRDefault="00B46373" w:rsidP="00B463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-0.74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FA3E4F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16-0.74</w:t>
            </w:r>
            <w:r w:rsidR="003D7F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4D3B64" w:rsidRPr="00FA3E4F" w:rsidRDefault="003D7F96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4D3B64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uated Colleg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4D3B64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20-0.52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B43B6C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16-0.45</w:t>
            </w:r>
            <w:r w:rsidR="003D7F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4D3B64" w:rsidRPr="00FA3E4F" w:rsidRDefault="003D7F96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4D3B64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lete Colleg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4D3B64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21-0.54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B43B6C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20-0.57</w:t>
            </w:r>
            <w:r w:rsidR="003D7F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4D3B64" w:rsidRPr="00FA3E4F" w:rsidRDefault="003D7F96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4D3B64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years of educa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4D3B64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25-0.54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B43B6C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23-0.54</w:t>
            </w:r>
            <w:r w:rsidR="003D7F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4D3B64" w:rsidRPr="00FA3E4F" w:rsidRDefault="003D7F96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4D3B64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9 to 10 year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4D3B64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27-0.62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B43B6C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27-0.65</w:t>
            </w:r>
            <w:r w:rsidR="003D7F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4D3B64" w:rsidRPr="00FA3E4F" w:rsidRDefault="003D7F96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4D3B64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years of educa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4D3B64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30-0.6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B43B6C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30-0.74</w:t>
            </w:r>
            <w:r w:rsidR="00467A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4D3B64" w:rsidRPr="00FA3E4F" w:rsidRDefault="00467A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4D3B64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From 1 to 7 years of educa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4D3B64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39-0.86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B43B6C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39-0.92</w:t>
            </w:r>
            <w:r w:rsidR="001423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4D3B64" w:rsidRPr="00FA3E4F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4D3B64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4D3B64" w:rsidRPr="00FA3E4F" w:rsidRDefault="00B46373" w:rsidP="00B463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0-1.08</w:t>
            </w:r>
            <w:r w:rsidR="00B55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4D3B64" w:rsidRPr="00B43B6C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38-1.13</w:t>
            </w:r>
            <w:r w:rsidR="001423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4D3B64" w:rsidRPr="00FA3E4F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4D3B64" w:rsidRPr="00D54569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4D3B64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D3B64" w:rsidRPr="00FA3E4F" w:rsidRDefault="00B55947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D3B64" w:rsidRPr="00FA3E4F" w:rsidRDefault="004D3B64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D3B64" w:rsidRPr="00B43B6C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B64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work?</w:t>
            </w:r>
          </w:p>
        </w:tc>
      </w:tr>
      <w:tr w:rsidR="004D3B64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4D3B64" w:rsidRPr="00FA3E4F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bottom w:val="nil"/>
            </w:tcBorders>
          </w:tcPr>
          <w:p w:rsidR="004D3B64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69-0.86</w:t>
            </w:r>
            <w:r w:rsidR="00371B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4D3B64" w:rsidRPr="00FA3E4F" w:rsidRDefault="00371B1A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4D3B64" w:rsidRPr="00FA3E4F" w:rsidRDefault="00B4637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71-0.92</w:t>
            </w:r>
            <w:r w:rsidR="001423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nil"/>
            </w:tcBorders>
          </w:tcPr>
          <w:p w:rsidR="004D3B64" w:rsidRPr="00FA3E4F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D3B64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4D3B64" w:rsidRPr="00FA3E4F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4D3B64" w:rsidRPr="00FA3E4F" w:rsidRDefault="00371B1A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D3B64" w:rsidRPr="00FA3E4F" w:rsidRDefault="004D3B64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55987" w:rsidRPr="00FA3E4F" w:rsidRDefault="00A55987" w:rsidP="00A559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and Booking of Dental Appointments</w:t>
            </w: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864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st of the time, do you make your appointment with the dentist by phone call? </w:t>
            </w:r>
          </w:p>
        </w:tc>
      </w:tr>
      <w:tr w:rsidR="004D3B64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4D3B64" w:rsidRPr="00FA3E4F" w:rsidRDefault="004D3B6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4D3B64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76-1.20</w:t>
            </w:r>
            <w:r w:rsidR="00AB08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4D3B64" w:rsidRPr="00FA3E4F" w:rsidRDefault="00AB08A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4D3B64" w:rsidRPr="00FA3E4F" w:rsidRDefault="004D3B6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, do you make your appointment w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h the dentist using internet?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7914FC" w:rsidRPr="00FA3E4F" w:rsidRDefault="009B6A19" w:rsidP="00B46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B46373">
              <w:rPr>
                <w:rFonts w:ascii="Times New Roman" w:hAnsi="Times New Roman" w:cs="Times New Roman"/>
                <w:sz w:val="24"/>
                <w:szCs w:val="24"/>
              </w:rPr>
              <w:t xml:space="preserve"> (0.15-2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7914FC" w:rsidRPr="00FA3E4F" w:rsidRDefault="009B6A19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FA3E4F" w:rsidTr="007C5EBE">
        <w:trPr>
          <w:trHeight w:val="5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, do you make your appointme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 personally visiting the PHC?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7914FC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03-1.30</w:t>
            </w:r>
            <w:r w:rsidR="009B6A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7914FC" w:rsidRPr="00FA3E4F" w:rsidRDefault="009B6A19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, do you make an appoint</w:t>
            </w:r>
            <w:r w:rsidR="00822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 by filling a formal paper?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7914FC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76-1.00</w:t>
            </w:r>
            <w:r w:rsidR="009B6A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7914FC" w:rsidRPr="00FA3E4F" w:rsidRDefault="009B6A19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rPr>
          <w:trHeight w:val="557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, do you need to get in line then fill formal papers to make the appointment?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7914FC" w:rsidRPr="00FA3E4F" w:rsidRDefault="00B46373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65-0.86</w:t>
            </w:r>
            <w:r w:rsidR="009B6A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7914FC" w:rsidRPr="00FA3E4F" w:rsidRDefault="009B6A19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rPr>
          <w:trHeight w:val="890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st of the time, do you make your appointment with the dentist in the PHC by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Health Agent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7914FC" w:rsidRPr="00FA3E4F" w:rsidRDefault="00FE6BBD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05-1.39</w:t>
            </w:r>
            <w:r w:rsidR="00BE50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7914FC" w:rsidRPr="00FA3E4F" w:rsidRDefault="00BE50E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given an appointment with th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dentist, your appointment is:</w:t>
            </w:r>
          </w:p>
        </w:tc>
      </w:tr>
      <w:tr w:rsidR="007914FC" w:rsidRPr="008462CA" w:rsidTr="007C5EBE">
        <w:tc>
          <w:tcPr>
            <w:tcW w:w="4503" w:type="dxa"/>
            <w:tcBorders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way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7914FC" w:rsidRPr="00FA3E4F" w:rsidRDefault="00FE6BBD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48-2.03</w:t>
            </w:r>
            <w:r w:rsidR="000633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vAlign w:val="center"/>
          </w:tcPr>
          <w:p w:rsidR="007914FC" w:rsidRPr="00FA3E4F" w:rsidRDefault="000633D0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8462CA" w:rsidTr="007C5EBE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specific period of the day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914FC" w:rsidRPr="00FA3E4F" w:rsidRDefault="00FE6BBD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88-1.11</w:t>
            </w:r>
            <w:r w:rsidR="000633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914FC" w:rsidRPr="00FA3E4F" w:rsidRDefault="000633D0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8462CA" w:rsidTr="007C5EBE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order of arriv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914FC" w:rsidRPr="00FA3E4F" w:rsidRDefault="00FE6BBD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3-0.99</w:t>
            </w:r>
            <w:r w:rsidR="000633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914FC" w:rsidRPr="00FA3E4F" w:rsidRDefault="000633D0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8462CA" w:rsidTr="007C5EBE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Trying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fit you, with no guarantee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914FC" w:rsidRPr="00FA3E4F" w:rsidRDefault="00FE6BBD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32-1.57</w:t>
            </w:r>
            <w:r w:rsidR="000633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914FC" w:rsidRPr="00FA3E4F" w:rsidRDefault="000633D0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8462CA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a specific time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ve you ever left the dental clinic with 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next appointment scheduled?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7914FC" w:rsidRPr="00FA3E4F" w:rsidRDefault="00FE6BBD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1.32-1.67</w:t>
            </w:r>
            <w:r w:rsidR="00BE50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7914FC" w:rsidRPr="00FA3E4F" w:rsidRDefault="00BE50E3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4FC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ting time for dental appoi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ent</w:t>
            </w:r>
          </w:p>
        </w:tc>
      </w:tr>
      <w:tr w:rsidR="007914FC" w:rsidRPr="00FA3E4F" w:rsidTr="007C5EBE">
        <w:trPr>
          <w:trHeight w:val="628"/>
        </w:trPr>
        <w:tc>
          <w:tcPr>
            <w:tcW w:w="4503" w:type="dxa"/>
            <w:tcBorders>
              <w:left w:val="nil"/>
            </w:tcBorders>
          </w:tcPr>
          <w:p w:rsidR="007914FC" w:rsidRPr="00FA3E4F" w:rsidRDefault="00117184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p to 7 days</w:t>
            </w:r>
          </w:p>
        </w:tc>
        <w:tc>
          <w:tcPr>
            <w:tcW w:w="1842" w:type="dxa"/>
          </w:tcPr>
          <w:p w:rsidR="007914FC" w:rsidRPr="00FA3E4F" w:rsidRDefault="00665FD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1.36-1.69</w:t>
            </w:r>
            <w:r w:rsidR="003C02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7914FC" w:rsidRPr="00FA3E4F" w:rsidRDefault="003C02D1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7914FC" w:rsidRPr="00FA3E4F" w:rsidRDefault="00665FDB" w:rsidP="00665F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03</w:t>
            </w:r>
            <w:r w:rsidR="00B25D2B">
              <w:rPr>
                <w:rFonts w:ascii="Times New Roman" w:hAnsi="Times New Roman" w:cs="Times New Roman"/>
                <w:sz w:val="24"/>
                <w:szCs w:val="24"/>
              </w:rPr>
              <w:t>-1.32)</w:t>
            </w:r>
          </w:p>
        </w:tc>
        <w:tc>
          <w:tcPr>
            <w:tcW w:w="993" w:type="dxa"/>
            <w:vMerge w:val="restart"/>
            <w:tcBorders>
              <w:right w:val="nil"/>
            </w:tcBorders>
          </w:tcPr>
          <w:p w:rsidR="007914FC" w:rsidRDefault="00B25D2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914FC" w:rsidRPr="00FA3E4F" w:rsidTr="007C5EBE">
        <w:trPr>
          <w:trHeight w:val="790"/>
        </w:trPr>
        <w:tc>
          <w:tcPr>
            <w:tcW w:w="4503" w:type="dxa"/>
            <w:tcBorders>
              <w:left w:val="nil"/>
              <w:bottom w:val="single" w:sz="4" w:space="0" w:color="auto"/>
            </w:tcBorders>
          </w:tcPr>
          <w:p w:rsidR="007914FC" w:rsidRPr="00FA3E4F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 days or mo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:rsidR="007914FC" w:rsidRPr="00FA3E4F" w:rsidRDefault="00B25D2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7914FC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5987" w:rsidRPr="00FA3E4F" w:rsidRDefault="00A55987" w:rsidP="00A559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ding and Accountability</w:t>
            </w: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the clinic, how often you wer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d</w:t>
            </w: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y the oral health professionals about your h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lth?</w:t>
            </w:r>
          </w:p>
        </w:tc>
      </w:tr>
      <w:tr w:rsidR="007914FC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7914FC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2" w:type="dxa"/>
            <w:tcBorders>
              <w:top w:val="nil"/>
            </w:tcBorders>
          </w:tcPr>
          <w:p w:rsidR="007914FC" w:rsidRPr="00FA3E4F" w:rsidRDefault="00665FD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28-0.37</w:t>
            </w:r>
            <w:r w:rsidR="002E39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7914FC" w:rsidRPr="00FA3E4F" w:rsidRDefault="002E39A5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7914FC" w:rsidRPr="00FA3E4F" w:rsidRDefault="00665FD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(0.32-0.64</w:t>
            </w:r>
            <w:r w:rsidR="002D1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7914FC" w:rsidRPr="00FA3E4F" w:rsidRDefault="002D1DAD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</w:tcBorders>
          </w:tcPr>
          <w:p w:rsidR="007914FC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</w:p>
        </w:tc>
        <w:tc>
          <w:tcPr>
            <w:tcW w:w="1842" w:type="dxa"/>
          </w:tcPr>
          <w:p w:rsidR="007914FC" w:rsidRPr="00FA3E4F" w:rsidRDefault="00665FD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10-0.1</w:t>
            </w:r>
            <w:r w:rsidR="002E39A5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993" w:type="dxa"/>
            <w:vAlign w:val="center"/>
          </w:tcPr>
          <w:p w:rsidR="007914FC" w:rsidRPr="00FA3E4F" w:rsidRDefault="002E39A5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vAlign w:val="center"/>
          </w:tcPr>
          <w:p w:rsidR="007914FC" w:rsidRPr="00FA3E4F" w:rsidRDefault="00665FD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(0.28-0.54</w:t>
            </w:r>
            <w:r w:rsidR="002D1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7914FC" w:rsidRPr="00FA3E4F" w:rsidRDefault="002D1DAD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</w:tcBorders>
          </w:tcPr>
          <w:p w:rsidR="007914FC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always</w:t>
            </w:r>
          </w:p>
        </w:tc>
        <w:tc>
          <w:tcPr>
            <w:tcW w:w="1842" w:type="dxa"/>
          </w:tcPr>
          <w:p w:rsidR="007914FC" w:rsidRPr="00FA3E4F" w:rsidRDefault="00665FD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12-0.22</w:t>
            </w:r>
            <w:r w:rsidR="002E39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:rsidR="007914FC" w:rsidRPr="00FA3E4F" w:rsidRDefault="002E39A5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vAlign w:val="center"/>
          </w:tcPr>
          <w:p w:rsidR="007914FC" w:rsidRPr="00FA3E4F" w:rsidRDefault="00665FD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53-0.73</w:t>
            </w:r>
            <w:r w:rsidR="002D1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7914FC" w:rsidRPr="00FA3E4F" w:rsidRDefault="002D1DAD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14FC" w:rsidRPr="00FA3E4F" w:rsidTr="007C5EBE">
        <w:tc>
          <w:tcPr>
            <w:tcW w:w="4503" w:type="dxa"/>
            <w:tcBorders>
              <w:left w:val="nil"/>
              <w:bottom w:val="single" w:sz="4" w:space="0" w:color="auto"/>
            </w:tcBorders>
          </w:tcPr>
          <w:p w:rsidR="007914FC" w:rsidRDefault="007914FC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7914FC" w:rsidRPr="00FA3E4F" w:rsidRDefault="007914FC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987" w:rsidRPr="00FA3E4F" w:rsidTr="007C5EBE">
        <w:tc>
          <w:tcPr>
            <w:tcW w:w="10173" w:type="dxa"/>
            <w:gridSpan w:val="5"/>
            <w:tcBorders>
              <w:left w:val="nil"/>
            </w:tcBorders>
          </w:tcPr>
          <w:p w:rsidR="00A55987" w:rsidRPr="00FA3E4F" w:rsidRDefault="00A55987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dental treatment, do the oral health professionals take 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e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in your dental records?</w:t>
            </w:r>
          </w:p>
        </w:tc>
      </w:tr>
      <w:tr w:rsidR="006F0DCB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6F0DCB" w:rsidRDefault="0062595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25-0.47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vAlign w:val="center"/>
          </w:tcPr>
          <w:p w:rsidR="006F0DCB" w:rsidRPr="00FA3E4F" w:rsidRDefault="006F0DCB" w:rsidP="00382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6F0DCB" w:rsidRPr="00FA3E4F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DCB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sometimes</w:t>
            </w:r>
          </w:p>
        </w:tc>
        <w:tc>
          <w:tcPr>
            <w:tcW w:w="1842" w:type="dxa"/>
            <w:tcBorders>
              <w:bottom w:val="nil"/>
            </w:tcBorders>
          </w:tcPr>
          <w:p w:rsidR="006F0DCB" w:rsidRDefault="0062595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21-0.34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vAlign w:val="center"/>
          </w:tcPr>
          <w:p w:rsidR="006F0DCB" w:rsidRPr="00FA3E4F" w:rsidRDefault="006F0DCB" w:rsidP="00382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6F0DCB" w:rsidRPr="00FA3E4F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DCB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always</w:t>
            </w:r>
          </w:p>
        </w:tc>
        <w:tc>
          <w:tcPr>
            <w:tcW w:w="1842" w:type="dxa"/>
            <w:tcBorders>
              <w:bottom w:val="nil"/>
            </w:tcBorders>
          </w:tcPr>
          <w:p w:rsidR="006F0DCB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6F0DCB" w:rsidRPr="00FA3E4F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DCB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think the time f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al treatment is enough?</w:t>
            </w:r>
          </w:p>
        </w:tc>
      </w:tr>
      <w:tr w:rsidR="006F0DCB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42" w:type="dxa"/>
            <w:tcBorders>
              <w:top w:val="nil"/>
            </w:tcBorders>
          </w:tcPr>
          <w:p w:rsidR="006F0DCB" w:rsidRPr="00FA3E4F" w:rsidRDefault="0062595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0.18-0.25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F0DCB" w:rsidRPr="00FA3E4F" w:rsidRDefault="006F0DCB" w:rsidP="00382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72628E" w:rsidRDefault="0062595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24-0.43</w:t>
            </w:r>
            <w:r w:rsidR="003934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6F0DCB" w:rsidRPr="00FA3E4F" w:rsidRDefault="0039345E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0DCB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Yes, sometimes</w:t>
            </w:r>
          </w:p>
        </w:tc>
        <w:tc>
          <w:tcPr>
            <w:tcW w:w="1842" w:type="dxa"/>
            <w:tcBorders>
              <w:top w:val="nil"/>
            </w:tcBorders>
          </w:tcPr>
          <w:p w:rsidR="006F0DCB" w:rsidRPr="00FA3E4F" w:rsidRDefault="0062595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09-0.15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F0DCB" w:rsidRPr="00FA3E4F" w:rsidRDefault="006F0DCB" w:rsidP="00382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72628E" w:rsidRDefault="0062595C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41-0.60</w:t>
            </w:r>
            <w:r w:rsidR="003934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6F0DCB" w:rsidRPr="00FA3E4F" w:rsidRDefault="0039345E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0DCB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Yes, alway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F0DCB" w:rsidRPr="00FA3E4F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6F0DCB" w:rsidRPr="0072628E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DCB" w:rsidRPr="00FA3E4F" w:rsidTr="007C5EBE">
        <w:tc>
          <w:tcPr>
            <w:tcW w:w="10173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:rsidR="006F0DCB" w:rsidRPr="00FA3E4F" w:rsidRDefault="006F0DCB" w:rsidP="00A559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lcoming of the Patient</w:t>
            </w:r>
          </w:p>
        </w:tc>
      </w:tr>
      <w:tr w:rsidR="006F0DCB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you look for the dental care without an appoi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, did you received care?</w:t>
            </w:r>
          </w:p>
        </w:tc>
      </w:tr>
      <w:tr w:rsidR="006F0DCB" w:rsidRPr="00FA3E4F" w:rsidTr="007C5EBE">
        <w:tc>
          <w:tcPr>
            <w:tcW w:w="4503" w:type="dxa"/>
            <w:tcBorders>
              <w:left w:val="nil"/>
            </w:tcBorders>
          </w:tcPr>
          <w:p w:rsidR="006F0DCB" w:rsidRPr="00FA3E4F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always </w:t>
            </w:r>
          </w:p>
        </w:tc>
        <w:tc>
          <w:tcPr>
            <w:tcW w:w="1842" w:type="dxa"/>
          </w:tcPr>
          <w:p w:rsidR="006F0DCB" w:rsidRPr="00FA3E4F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 (1.97-2.46</w:t>
            </w:r>
            <w:r w:rsidR="008D7E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6F0DCB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6F0DCB" w:rsidRPr="00FA3E4F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01-1.32</w:t>
            </w:r>
            <w:r w:rsidR="00B25D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6F0DCB" w:rsidRPr="00FA3E4F" w:rsidRDefault="00B25D2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6F0DCB" w:rsidRPr="00FA3E4F" w:rsidTr="007C5EBE">
        <w:tc>
          <w:tcPr>
            <w:tcW w:w="4503" w:type="dxa"/>
            <w:tcBorders>
              <w:left w:val="nil"/>
              <w:bottom w:val="single" w:sz="4" w:space="0" w:color="auto"/>
            </w:tcBorders>
          </w:tcPr>
          <w:p w:rsidR="006F0DCB" w:rsidRPr="00FA3E4F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Sometimes/No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F0DCB" w:rsidRPr="00FA3E4F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:rsidR="006F0DCB" w:rsidRPr="00FA3E4F" w:rsidRDefault="00B25D2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DCB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do you think about the way you were treated (or welcomed) when entered the oral health service?</w:t>
            </w:r>
          </w:p>
        </w:tc>
      </w:tr>
      <w:tr w:rsidR="006F0DCB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FA3E4F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02-0.09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707B8A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06-0.29</w:t>
            </w:r>
            <w:r w:rsidR="001423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6F0DCB" w:rsidRPr="00FA3E4F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0DCB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FA3E4F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2-0.05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707B8A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06-0.19</w:t>
            </w:r>
            <w:r w:rsidR="001423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6F0DCB" w:rsidRPr="00FA3E4F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0DCB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abl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FA3E4F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04-0.06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707B8A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(0.08-0.13</w:t>
            </w:r>
            <w:r w:rsidR="001423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6F0DCB" w:rsidRPr="00FA3E4F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0DCB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FA3E4F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(0.21-0.30</w:t>
            </w:r>
            <w:r w:rsidR="006F0D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F0DCB" w:rsidRPr="00707B8A" w:rsidRDefault="00E31052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26-0.38</w:t>
            </w:r>
            <w:r w:rsidR="001423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6F0DCB" w:rsidRPr="00FA3E4F" w:rsidRDefault="001423E4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F0DCB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6F0DCB" w:rsidRDefault="006F0DCB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F0DCB" w:rsidRPr="00FA3E4F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6F0DCB" w:rsidRPr="00707B8A" w:rsidRDefault="006F0DCB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DCB" w:rsidRPr="00FA3E4F" w:rsidTr="007C5EBE">
        <w:tc>
          <w:tcPr>
            <w:tcW w:w="10173" w:type="dxa"/>
            <w:gridSpan w:val="5"/>
            <w:tcBorders>
              <w:left w:val="nil"/>
            </w:tcBorders>
          </w:tcPr>
          <w:p w:rsidR="006F0DCB" w:rsidRPr="00FA3E4F" w:rsidRDefault="006F0DC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es the oral health information given to you 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clinic meet your needs?</w:t>
            </w:r>
          </w:p>
        </w:tc>
      </w:tr>
      <w:tr w:rsidR="008D7E98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8D7E98" w:rsidRDefault="008D7E98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</w:tcBorders>
          </w:tcPr>
          <w:p w:rsidR="008D7E98" w:rsidRPr="00FA3E4F" w:rsidRDefault="00032A18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06-0.10</w:t>
            </w:r>
            <w:r w:rsidR="008D7E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8D7E98" w:rsidRPr="00FA3E4F" w:rsidRDefault="008D7E98" w:rsidP="00382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8D7E98" w:rsidRPr="00852700" w:rsidRDefault="00311EEB" w:rsidP="00032A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032A18">
              <w:rPr>
                <w:rFonts w:ascii="Times New Roman" w:hAnsi="Times New Roman" w:cs="Times New Roman"/>
                <w:sz w:val="24"/>
                <w:szCs w:val="24"/>
              </w:rPr>
              <w:t xml:space="preserve"> (0.24-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8D7E98" w:rsidRDefault="00311EE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7E98" w:rsidRPr="00FA3E4F" w:rsidTr="007C5EBE">
        <w:tc>
          <w:tcPr>
            <w:tcW w:w="4503" w:type="dxa"/>
            <w:tcBorders>
              <w:top w:val="nil"/>
              <w:left w:val="nil"/>
            </w:tcBorders>
          </w:tcPr>
          <w:p w:rsidR="008D7E98" w:rsidRDefault="008D7E98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sometimes</w:t>
            </w:r>
          </w:p>
        </w:tc>
        <w:tc>
          <w:tcPr>
            <w:tcW w:w="1842" w:type="dxa"/>
            <w:tcBorders>
              <w:top w:val="nil"/>
            </w:tcBorders>
          </w:tcPr>
          <w:p w:rsidR="008D7E98" w:rsidRPr="00FA3E4F" w:rsidRDefault="00032A18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16-0.22</w:t>
            </w:r>
            <w:r w:rsidR="008D7E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8D7E98" w:rsidRPr="00FA3E4F" w:rsidRDefault="008D7E98" w:rsidP="00382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8D7E98" w:rsidRPr="00852700" w:rsidRDefault="00032A1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40-0.55</w:t>
            </w:r>
            <w:r w:rsidR="00311E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8D7E98" w:rsidRDefault="00311EE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7E98" w:rsidRPr="00852700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8D7E98" w:rsidRPr="00FA3E4F" w:rsidRDefault="008D7E98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alway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D7E98" w:rsidRPr="00FA3E4F" w:rsidRDefault="008D7E98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7E98" w:rsidRPr="00FA3E4F" w:rsidRDefault="008D7E98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E98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  <w:vAlign w:val="center"/>
          </w:tcPr>
          <w:p w:rsidR="008D7E98" w:rsidRPr="00FA3E4F" w:rsidRDefault="008D7E98" w:rsidP="00A5598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ption of Dental Facilities </w:t>
            </w:r>
          </w:p>
        </w:tc>
      </w:tr>
      <w:tr w:rsidR="008D7E98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general, do you think the facilities of the dental offic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i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good clean condition?</w:t>
            </w:r>
          </w:p>
        </w:tc>
      </w:tr>
      <w:tr w:rsidR="008D7E98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8D7E98" w:rsidRDefault="008D7E98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8D7E98" w:rsidRDefault="00032A1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21-0.33</w:t>
            </w:r>
            <w:r w:rsidR="007605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8D7E98" w:rsidRPr="00FA3E4F" w:rsidRDefault="0076058F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8D7E98" w:rsidRDefault="00032A1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42-0.72</w:t>
            </w:r>
            <w:r w:rsidR="00B25D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8D7E98" w:rsidRPr="00FA3E4F" w:rsidRDefault="00B25D2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7E98" w:rsidRPr="00FA3E4F" w:rsidTr="007C5EBE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8D7E98" w:rsidRPr="00FA3E4F" w:rsidRDefault="008D7E98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D7E98" w:rsidRPr="00FA3E4F" w:rsidRDefault="008D7E98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7E98" w:rsidRPr="00FA3E4F" w:rsidRDefault="008D7E98" w:rsidP="00DD7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E98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 general, do you think the facilities of the dental office have good v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lation or 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r conditioning?</w:t>
            </w:r>
          </w:p>
        </w:tc>
      </w:tr>
      <w:tr w:rsidR="008D7E98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8D7E98" w:rsidRDefault="008D7E98" w:rsidP="00117184">
            <w:pPr>
              <w:spacing w:line="360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8D7E98" w:rsidRDefault="0076058F" w:rsidP="001E4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1E44F8">
              <w:rPr>
                <w:rFonts w:ascii="Times New Roman" w:hAnsi="Times New Roman" w:cs="Times New Roman"/>
                <w:sz w:val="24"/>
                <w:szCs w:val="24"/>
              </w:rPr>
              <w:t xml:space="preserve"> (0.35-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8D7E98" w:rsidRPr="00FA3E4F" w:rsidRDefault="0076058F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8D7E98" w:rsidRPr="00FA3E4F" w:rsidRDefault="001E44F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61-0.91</w:t>
            </w:r>
            <w:r w:rsidR="00B25D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8D7E98" w:rsidRPr="00FA3E4F" w:rsidRDefault="00B25D2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D7E98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8D7E98" w:rsidRDefault="008D7E98" w:rsidP="00117184">
            <w:pPr>
              <w:spacing w:line="360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bottom w:val="nil"/>
            </w:tcBorders>
          </w:tcPr>
          <w:p w:rsidR="008D7E98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E98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general, do you think the dental equipment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in 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working condition?</w:t>
            </w:r>
          </w:p>
        </w:tc>
      </w:tr>
      <w:tr w:rsidR="008D7E98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8D7E98" w:rsidRDefault="008D7E98" w:rsidP="00117184">
            <w:pPr>
              <w:spacing w:line="360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8D7E98" w:rsidRPr="00FA3E4F" w:rsidRDefault="001E44F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35-0.46</w:t>
            </w:r>
            <w:r w:rsidR="007605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8D7E98" w:rsidRPr="00FA3E4F" w:rsidRDefault="0076058F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8D7E98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8D7E98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E98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8D7E98" w:rsidRDefault="008D7E98" w:rsidP="00117184">
            <w:pPr>
              <w:spacing w:line="360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bottom w:val="nil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8D7E98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8D7E98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E98" w:rsidRPr="00FA3E4F" w:rsidTr="007C5EBE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general, do you think the dental chair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in </w:t>
            </w:r>
            <w:r w:rsidR="00D86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working condition?</w:t>
            </w:r>
          </w:p>
        </w:tc>
      </w:tr>
      <w:tr w:rsidR="008D7E98" w:rsidRPr="00FA3E4F" w:rsidTr="007C5EBE">
        <w:tc>
          <w:tcPr>
            <w:tcW w:w="4503" w:type="dxa"/>
            <w:tcBorders>
              <w:left w:val="nil"/>
              <w:bottom w:val="nil"/>
            </w:tcBorders>
          </w:tcPr>
          <w:p w:rsidR="008D7E98" w:rsidRDefault="008D7E98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8D7E98" w:rsidRDefault="001E44F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52-0.68</w:t>
            </w:r>
            <w:r w:rsidR="007605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8D7E98" w:rsidRPr="00FA3E4F" w:rsidRDefault="0076058F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8D7E98" w:rsidRPr="00FA3E4F" w:rsidRDefault="001E44F8" w:rsidP="001E4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B25D2B">
              <w:rPr>
                <w:rFonts w:ascii="Times New Roman" w:hAnsi="Times New Roman" w:cs="Times New Roman"/>
                <w:sz w:val="24"/>
                <w:szCs w:val="24"/>
              </w:rPr>
              <w:t xml:space="preserve"> (0.66-0.91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8D7E98" w:rsidRPr="00FA3E4F" w:rsidRDefault="00B25D2B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D7E98" w:rsidRPr="00FA3E4F" w:rsidTr="007C5EBE">
        <w:tc>
          <w:tcPr>
            <w:tcW w:w="4503" w:type="dxa"/>
            <w:tcBorders>
              <w:left w:val="nil"/>
              <w:bottom w:val="double" w:sz="4" w:space="0" w:color="auto"/>
            </w:tcBorders>
          </w:tcPr>
          <w:p w:rsidR="008D7E98" w:rsidRDefault="008D7E98" w:rsidP="00117184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:rsidR="008D7E98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4" w:space="0" w:color="auto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double" w:sz="4" w:space="0" w:color="auto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double" w:sz="4" w:space="0" w:color="auto"/>
              <w:right w:val="nil"/>
            </w:tcBorders>
          </w:tcPr>
          <w:p w:rsidR="008D7E98" w:rsidRPr="00FA3E4F" w:rsidRDefault="008D7E98" w:rsidP="00DD7C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F2B3F" w:rsidRDefault="00FF2B3F"/>
    <w:p w:rsidR="00FF2B3F" w:rsidRDefault="00FF2B3F"/>
    <w:sectPr w:rsidR="00FF2B3F" w:rsidSect="00F71380">
      <w:pgSz w:w="11906" w:h="16838"/>
      <w:pgMar w:top="1440" w:right="424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EE08D8"/>
    <w:multiLevelType w:val="hybridMultilevel"/>
    <w:tmpl w:val="98DEEC22"/>
    <w:lvl w:ilvl="0" w:tplc="173CD3C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E2054A"/>
    <w:multiLevelType w:val="hybridMultilevel"/>
    <w:tmpl w:val="98DEEC22"/>
    <w:lvl w:ilvl="0" w:tplc="173CD3C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1NDE2sTSzMLQ0tDRR0lEKTi0uzszPAykwrAUAKaD+pywAAAA="/>
  </w:docVars>
  <w:rsids>
    <w:rsidRoot w:val="0029569C"/>
    <w:rsid w:val="00032A18"/>
    <w:rsid w:val="000633D0"/>
    <w:rsid w:val="000A7CC5"/>
    <w:rsid w:val="00117184"/>
    <w:rsid w:val="001372BD"/>
    <w:rsid w:val="001423E4"/>
    <w:rsid w:val="001C5A05"/>
    <w:rsid w:val="001E0D56"/>
    <w:rsid w:val="001E44F8"/>
    <w:rsid w:val="002852D3"/>
    <w:rsid w:val="0029569C"/>
    <w:rsid w:val="002A0D42"/>
    <w:rsid w:val="002D1DAD"/>
    <w:rsid w:val="002E39A5"/>
    <w:rsid w:val="00311EEB"/>
    <w:rsid w:val="003355D9"/>
    <w:rsid w:val="00371B1A"/>
    <w:rsid w:val="00387C7C"/>
    <w:rsid w:val="0039345E"/>
    <w:rsid w:val="003C02D1"/>
    <w:rsid w:val="003C3127"/>
    <w:rsid w:val="003D6F83"/>
    <w:rsid w:val="003D7F96"/>
    <w:rsid w:val="004325AB"/>
    <w:rsid w:val="00460038"/>
    <w:rsid w:val="00467A98"/>
    <w:rsid w:val="004730FF"/>
    <w:rsid w:val="004752C8"/>
    <w:rsid w:val="004C6600"/>
    <w:rsid w:val="004D3B64"/>
    <w:rsid w:val="005E309E"/>
    <w:rsid w:val="00607DEA"/>
    <w:rsid w:val="0062595C"/>
    <w:rsid w:val="00637427"/>
    <w:rsid w:val="00665FDB"/>
    <w:rsid w:val="006F0DCB"/>
    <w:rsid w:val="0076058F"/>
    <w:rsid w:val="007914FC"/>
    <w:rsid w:val="007C5EBE"/>
    <w:rsid w:val="00822BE0"/>
    <w:rsid w:val="00835A7E"/>
    <w:rsid w:val="008D7E98"/>
    <w:rsid w:val="008F58C5"/>
    <w:rsid w:val="009239AF"/>
    <w:rsid w:val="009272A6"/>
    <w:rsid w:val="009B5857"/>
    <w:rsid w:val="009B6A19"/>
    <w:rsid w:val="00A11C55"/>
    <w:rsid w:val="00A55987"/>
    <w:rsid w:val="00A56595"/>
    <w:rsid w:val="00AB08A8"/>
    <w:rsid w:val="00B25D2B"/>
    <w:rsid w:val="00B46373"/>
    <w:rsid w:val="00B55947"/>
    <w:rsid w:val="00B633C7"/>
    <w:rsid w:val="00BA60A2"/>
    <w:rsid w:val="00BD4E8F"/>
    <w:rsid w:val="00BD66B1"/>
    <w:rsid w:val="00BE50E3"/>
    <w:rsid w:val="00C005F2"/>
    <w:rsid w:val="00CB6C37"/>
    <w:rsid w:val="00D81B5A"/>
    <w:rsid w:val="00D864D1"/>
    <w:rsid w:val="00DF740F"/>
    <w:rsid w:val="00E073B1"/>
    <w:rsid w:val="00E24A51"/>
    <w:rsid w:val="00E31052"/>
    <w:rsid w:val="00E56370"/>
    <w:rsid w:val="00EE2274"/>
    <w:rsid w:val="00F71380"/>
    <w:rsid w:val="00FE6BBD"/>
    <w:rsid w:val="00FF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03268"/>
  <w15:docId w15:val="{9FA1C23A-20C5-432B-8270-84953A67F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5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98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98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55987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5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98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8A8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8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FC3E37-A8A8-47B0-BF97-9574BFD54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667</Words>
  <Characters>380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</dc:creator>
  <cp:lastModifiedBy>Aldosari, Muath</cp:lastModifiedBy>
  <cp:revision>26</cp:revision>
  <dcterms:created xsi:type="dcterms:W3CDTF">2017-09-30T18:12:00Z</dcterms:created>
  <dcterms:modified xsi:type="dcterms:W3CDTF">2017-11-07T07:48:00Z</dcterms:modified>
</cp:coreProperties>
</file>